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2F4F18" w:rsidRPr="00DE2E6B" w14:paraId="1BEEB331" w14:textId="77777777" w:rsidTr="00287697">
        <w:tc>
          <w:tcPr>
            <w:tcW w:w="9350" w:type="dxa"/>
            <w:gridSpan w:val="4"/>
          </w:tcPr>
          <w:p w14:paraId="0CAB1FC6" w14:textId="3944B5BA" w:rsidR="002F4F18" w:rsidRPr="00DE2E6B" w:rsidRDefault="002F4F18" w:rsidP="00287697">
            <w:pPr>
              <w:rPr>
                <w:rFonts w:ascii="Arial" w:hAnsi="Arial" w:cs="Arial"/>
                <w:b/>
                <w:sz w:val="2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8"/>
              </w:rPr>
              <w:t>Effects of pin-glycine</w:t>
            </w:r>
            <w:r w:rsidRPr="00DE2E6B">
              <w:rPr>
                <w:rFonts w:ascii="Arial" w:hAnsi="Arial" w:cs="Arial"/>
                <w:b/>
                <w:sz w:val="28"/>
              </w:rPr>
              <w:t xml:space="preserve"> on cardiac ion channels</w:t>
            </w:r>
          </w:p>
        </w:tc>
      </w:tr>
      <w:tr w:rsidR="002F4F18" w:rsidRPr="00DE2E6B" w14:paraId="234D800A" w14:textId="77777777" w:rsidTr="00287697">
        <w:tc>
          <w:tcPr>
            <w:tcW w:w="9350" w:type="dxa"/>
            <w:gridSpan w:val="4"/>
          </w:tcPr>
          <w:p w14:paraId="2F5D247C" w14:textId="77777777" w:rsidR="002F4F18" w:rsidRPr="00D14F72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glycine at 0.2 μM</w:t>
            </w:r>
          </w:p>
        </w:tc>
      </w:tr>
      <w:tr w:rsidR="002F4F18" w:rsidRPr="00DE2E6B" w14:paraId="40A23079" w14:textId="77777777" w:rsidTr="00287697">
        <w:tc>
          <w:tcPr>
            <w:tcW w:w="2336" w:type="dxa"/>
          </w:tcPr>
          <w:p w14:paraId="6F35D50C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7F3B3041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1CB73A68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C4866F2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2F4F18" w:rsidRPr="00DE2E6B" w14:paraId="5AF8A9C9" w14:textId="77777777" w:rsidTr="00287697">
        <w:tc>
          <w:tcPr>
            <w:tcW w:w="2336" w:type="dxa"/>
          </w:tcPr>
          <w:p w14:paraId="292A74A4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5CC97385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  <w:tc>
          <w:tcPr>
            <w:tcW w:w="2338" w:type="dxa"/>
          </w:tcPr>
          <w:p w14:paraId="37619B25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 ± 0.6</w:t>
            </w:r>
          </w:p>
        </w:tc>
        <w:tc>
          <w:tcPr>
            <w:tcW w:w="2338" w:type="dxa"/>
          </w:tcPr>
          <w:p w14:paraId="3689AE83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2F4F18" w:rsidRPr="00DE2E6B" w14:paraId="65F01733" w14:textId="77777777" w:rsidTr="00287697">
        <w:tc>
          <w:tcPr>
            <w:tcW w:w="2336" w:type="dxa"/>
          </w:tcPr>
          <w:p w14:paraId="109667D4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519E164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  <w:tc>
          <w:tcPr>
            <w:tcW w:w="2338" w:type="dxa"/>
          </w:tcPr>
          <w:p w14:paraId="7CE8AE10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3.2 ± 3.0 </w:t>
            </w:r>
          </w:p>
        </w:tc>
        <w:tc>
          <w:tcPr>
            <w:tcW w:w="2338" w:type="dxa"/>
          </w:tcPr>
          <w:p w14:paraId="056A9C05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</w:tr>
      <w:tr w:rsidR="002F4F18" w:rsidRPr="00DE2E6B" w14:paraId="5879C78B" w14:textId="77777777" w:rsidTr="00287697">
        <w:tc>
          <w:tcPr>
            <w:tcW w:w="2336" w:type="dxa"/>
          </w:tcPr>
          <w:p w14:paraId="46B6DFE3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70B7D191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5</w:t>
            </w:r>
          </w:p>
        </w:tc>
        <w:tc>
          <w:tcPr>
            <w:tcW w:w="2338" w:type="dxa"/>
          </w:tcPr>
          <w:p w14:paraId="56EF9A2A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± 0.3</w:t>
            </w:r>
          </w:p>
        </w:tc>
        <w:tc>
          <w:tcPr>
            <w:tcW w:w="2338" w:type="dxa"/>
          </w:tcPr>
          <w:p w14:paraId="40FA2C14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</w:tr>
      <w:tr w:rsidR="002F4F18" w:rsidRPr="00DE2E6B" w14:paraId="4E2DEFDD" w14:textId="77777777" w:rsidTr="00287697">
        <w:tc>
          <w:tcPr>
            <w:tcW w:w="9350" w:type="dxa"/>
            <w:gridSpan w:val="4"/>
          </w:tcPr>
          <w:p w14:paraId="52E8F5E3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glycine at 0.7 μM</w:t>
            </w:r>
          </w:p>
        </w:tc>
      </w:tr>
      <w:tr w:rsidR="002F4F18" w:rsidRPr="00DE2E6B" w14:paraId="031CBA8B" w14:textId="77777777" w:rsidTr="00287697">
        <w:tc>
          <w:tcPr>
            <w:tcW w:w="2336" w:type="dxa"/>
          </w:tcPr>
          <w:p w14:paraId="5357C86D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69B0E0F3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41B2C4EF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0239EBEE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</w:tr>
      <w:tr w:rsidR="002F4F18" w:rsidRPr="00DE2E6B" w14:paraId="3684D0B9" w14:textId="77777777" w:rsidTr="00287697">
        <w:tc>
          <w:tcPr>
            <w:tcW w:w="2336" w:type="dxa"/>
          </w:tcPr>
          <w:p w14:paraId="002D1901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5D24EFCF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  <w:tc>
          <w:tcPr>
            <w:tcW w:w="2338" w:type="dxa"/>
          </w:tcPr>
          <w:p w14:paraId="6D10B01A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± 0.2</w:t>
            </w:r>
          </w:p>
        </w:tc>
        <w:tc>
          <w:tcPr>
            <w:tcW w:w="2338" w:type="dxa"/>
          </w:tcPr>
          <w:p w14:paraId="3440D6FF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</w:tr>
      <w:tr w:rsidR="002F4F18" w:rsidRPr="00DE2E6B" w14:paraId="2AD88B38" w14:textId="77777777" w:rsidTr="00287697">
        <w:tc>
          <w:tcPr>
            <w:tcW w:w="2336" w:type="dxa"/>
          </w:tcPr>
          <w:p w14:paraId="20482C1D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0BD12563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1</w:t>
            </w:r>
          </w:p>
        </w:tc>
        <w:tc>
          <w:tcPr>
            <w:tcW w:w="2338" w:type="dxa"/>
          </w:tcPr>
          <w:p w14:paraId="7193FA10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3 ± 3.4</w:t>
            </w:r>
          </w:p>
        </w:tc>
        <w:tc>
          <w:tcPr>
            <w:tcW w:w="2338" w:type="dxa"/>
          </w:tcPr>
          <w:p w14:paraId="54ED335E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</w:tr>
      <w:tr w:rsidR="002F4F18" w:rsidRPr="00DE2E6B" w14:paraId="77F479F7" w14:textId="77777777" w:rsidTr="00287697">
        <w:tc>
          <w:tcPr>
            <w:tcW w:w="2336" w:type="dxa"/>
          </w:tcPr>
          <w:p w14:paraId="5061B6AA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4FA970FF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1 ± 0.1 </w:t>
            </w:r>
          </w:p>
        </w:tc>
        <w:tc>
          <w:tcPr>
            <w:tcW w:w="2338" w:type="dxa"/>
          </w:tcPr>
          <w:p w14:paraId="3260CD4A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± 0.6</w:t>
            </w:r>
          </w:p>
        </w:tc>
        <w:tc>
          <w:tcPr>
            <w:tcW w:w="2338" w:type="dxa"/>
          </w:tcPr>
          <w:p w14:paraId="46B063E1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</w:tr>
      <w:tr w:rsidR="002F4F18" w:rsidRPr="00DE2E6B" w14:paraId="58726479" w14:textId="77777777" w:rsidTr="00287697">
        <w:tc>
          <w:tcPr>
            <w:tcW w:w="9350" w:type="dxa"/>
            <w:gridSpan w:val="4"/>
          </w:tcPr>
          <w:p w14:paraId="78F7E0A7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glycine at 2 μM</w:t>
            </w:r>
          </w:p>
        </w:tc>
      </w:tr>
      <w:tr w:rsidR="002F4F18" w:rsidRPr="00DE2E6B" w14:paraId="473B6FD1" w14:textId="77777777" w:rsidTr="00287697">
        <w:tc>
          <w:tcPr>
            <w:tcW w:w="2336" w:type="dxa"/>
          </w:tcPr>
          <w:p w14:paraId="37854EE6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10309856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350D95C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FAF6827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2F4F18" w:rsidRPr="00DE2E6B" w14:paraId="760DD594" w14:textId="77777777" w:rsidTr="00287697">
        <w:tc>
          <w:tcPr>
            <w:tcW w:w="2336" w:type="dxa"/>
          </w:tcPr>
          <w:p w14:paraId="4E3D81FC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28B09151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1</w:t>
            </w:r>
          </w:p>
        </w:tc>
        <w:tc>
          <w:tcPr>
            <w:tcW w:w="2338" w:type="dxa"/>
          </w:tcPr>
          <w:p w14:paraId="18C39211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± 0.7</w:t>
            </w:r>
          </w:p>
        </w:tc>
        <w:tc>
          <w:tcPr>
            <w:tcW w:w="2338" w:type="dxa"/>
          </w:tcPr>
          <w:p w14:paraId="21C74E26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1</w:t>
            </w:r>
          </w:p>
        </w:tc>
      </w:tr>
      <w:tr w:rsidR="002F4F18" w:rsidRPr="00DE2E6B" w14:paraId="180D4307" w14:textId="77777777" w:rsidTr="00287697">
        <w:tc>
          <w:tcPr>
            <w:tcW w:w="2336" w:type="dxa"/>
          </w:tcPr>
          <w:p w14:paraId="0BC77D70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F23F019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1</w:t>
            </w:r>
          </w:p>
        </w:tc>
        <w:tc>
          <w:tcPr>
            <w:tcW w:w="2338" w:type="dxa"/>
          </w:tcPr>
          <w:p w14:paraId="20BEFB0D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3 ± 4.1</w:t>
            </w:r>
          </w:p>
        </w:tc>
        <w:tc>
          <w:tcPr>
            <w:tcW w:w="2338" w:type="dxa"/>
          </w:tcPr>
          <w:p w14:paraId="59B1E0E3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</w:tr>
      <w:tr w:rsidR="002F4F18" w:rsidRPr="00DE2E6B" w14:paraId="538E6278" w14:textId="77777777" w:rsidTr="00287697">
        <w:tc>
          <w:tcPr>
            <w:tcW w:w="2336" w:type="dxa"/>
          </w:tcPr>
          <w:p w14:paraId="4FD11FDC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24C01D3B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  <w:tc>
          <w:tcPr>
            <w:tcW w:w="2338" w:type="dxa"/>
          </w:tcPr>
          <w:p w14:paraId="792E1FE5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 ± 0.7</w:t>
            </w:r>
          </w:p>
        </w:tc>
        <w:tc>
          <w:tcPr>
            <w:tcW w:w="2338" w:type="dxa"/>
          </w:tcPr>
          <w:p w14:paraId="798A8E9F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4</w:t>
            </w:r>
          </w:p>
        </w:tc>
      </w:tr>
      <w:tr w:rsidR="002F4F18" w:rsidRPr="00DE2E6B" w14:paraId="63AB9D9C" w14:textId="77777777" w:rsidTr="00287697">
        <w:tc>
          <w:tcPr>
            <w:tcW w:w="9350" w:type="dxa"/>
            <w:gridSpan w:val="4"/>
          </w:tcPr>
          <w:p w14:paraId="1864876A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glycine at 7 μM</w:t>
            </w:r>
          </w:p>
        </w:tc>
      </w:tr>
      <w:tr w:rsidR="002F4F18" w:rsidRPr="00DE2E6B" w14:paraId="5ACA2B62" w14:textId="77777777" w:rsidTr="00287697">
        <w:tc>
          <w:tcPr>
            <w:tcW w:w="2336" w:type="dxa"/>
          </w:tcPr>
          <w:p w14:paraId="49CA5B0A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731361A7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  <w:tc>
          <w:tcPr>
            <w:tcW w:w="2338" w:type="dxa"/>
          </w:tcPr>
          <w:p w14:paraId="49962766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7 μM)</w:t>
            </w:r>
          </w:p>
        </w:tc>
        <w:tc>
          <w:tcPr>
            <w:tcW w:w="2338" w:type="dxa"/>
          </w:tcPr>
          <w:p w14:paraId="207244E8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</w:tr>
      <w:tr w:rsidR="002F4F18" w:rsidRPr="00DE2E6B" w14:paraId="7885A112" w14:textId="77777777" w:rsidTr="00287697">
        <w:tc>
          <w:tcPr>
            <w:tcW w:w="2336" w:type="dxa"/>
          </w:tcPr>
          <w:p w14:paraId="18EF23CC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293D10BE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4 ± 0.2 </w:t>
            </w:r>
          </w:p>
        </w:tc>
        <w:tc>
          <w:tcPr>
            <w:tcW w:w="2338" w:type="dxa"/>
          </w:tcPr>
          <w:p w14:paraId="26B81561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8.5 ± 1.7 </w:t>
            </w:r>
          </w:p>
        </w:tc>
        <w:tc>
          <w:tcPr>
            <w:tcW w:w="2338" w:type="dxa"/>
          </w:tcPr>
          <w:p w14:paraId="7F18E13B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7 ± 0.1 </w:t>
            </w:r>
          </w:p>
        </w:tc>
      </w:tr>
      <w:tr w:rsidR="002F4F18" w:rsidRPr="00DE2E6B" w14:paraId="7034CDF2" w14:textId="77777777" w:rsidTr="00287697">
        <w:tc>
          <w:tcPr>
            <w:tcW w:w="2336" w:type="dxa"/>
          </w:tcPr>
          <w:p w14:paraId="39812D7F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2BBB21A7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8 ± 0.1 </w:t>
            </w:r>
          </w:p>
        </w:tc>
        <w:tc>
          <w:tcPr>
            <w:tcW w:w="2338" w:type="dxa"/>
          </w:tcPr>
          <w:p w14:paraId="4506C634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3.1 ± 4.2 </w:t>
            </w:r>
          </w:p>
        </w:tc>
        <w:tc>
          <w:tcPr>
            <w:tcW w:w="2338" w:type="dxa"/>
          </w:tcPr>
          <w:p w14:paraId="2FEE9E1F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8 ± 0.2 </w:t>
            </w:r>
          </w:p>
        </w:tc>
      </w:tr>
      <w:tr w:rsidR="002F4F18" w:rsidRPr="00DE2E6B" w14:paraId="081CB444" w14:textId="77777777" w:rsidTr="00287697">
        <w:tc>
          <w:tcPr>
            <w:tcW w:w="2336" w:type="dxa"/>
          </w:tcPr>
          <w:p w14:paraId="34CDB014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51E8D026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 ± 0.1 </w:t>
            </w:r>
          </w:p>
        </w:tc>
        <w:tc>
          <w:tcPr>
            <w:tcW w:w="2338" w:type="dxa"/>
          </w:tcPr>
          <w:p w14:paraId="6B861652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4.8 ± 1.9 </w:t>
            </w:r>
          </w:p>
        </w:tc>
        <w:tc>
          <w:tcPr>
            <w:tcW w:w="2338" w:type="dxa"/>
          </w:tcPr>
          <w:p w14:paraId="121343CC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 ± 0.1 </w:t>
            </w:r>
          </w:p>
        </w:tc>
      </w:tr>
      <w:tr w:rsidR="002F4F18" w:rsidRPr="00DE2E6B" w14:paraId="34BAF219" w14:textId="77777777" w:rsidTr="00287697">
        <w:tc>
          <w:tcPr>
            <w:tcW w:w="9350" w:type="dxa"/>
            <w:gridSpan w:val="4"/>
          </w:tcPr>
          <w:p w14:paraId="503C4F4C" w14:textId="77777777" w:rsidR="002F4F18" w:rsidRDefault="002F4F1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glycine at 20 μM</w:t>
            </w:r>
          </w:p>
        </w:tc>
      </w:tr>
      <w:tr w:rsidR="002F4F18" w:rsidRPr="00DE2E6B" w14:paraId="54673BB5" w14:textId="77777777" w:rsidTr="00287697">
        <w:tc>
          <w:tcPr>
            <w:tcW w:w="2336" w:type="dxa"/>
          </w:tcPr>
          <w:p w14:paraId="02E67A9C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5EFA57C3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4505AA4F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 xml:space="preserve"> (mV)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05637AB6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2F4F18" w:rsidRPr="00DE2E6B" w14:paraId="6121288E" w14:textId="77777777" w:rsidTr="00287697">
        <w:tc>
          <w:tcPr>
            <w:tcW w:w="2336" w:type="dxa"/>
          </w:tcPr>
          <w:p w14:paraId="176A734F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69D66E65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 ± 0.2</w:t>
            </w:r>
          </w:p>
        </w:tc>
        <w:tc>
          <w:tcPr>
            <w:tcW w:w="2338" w:type="dxa"/>
          </w:tcPr>
          <w:p w14:paraId="62560A95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9.9 ± 2.4</w:t>
            </w:r>
          </w:p>
        </w:tc>
        <w:tc>
          <w:tcPr>
            <w:tcW w:w="2338" w:type="dxa"/>
          </w:tcPr>
          <w:p w14:paraId="19E0D391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0.1</w:t>
            </w:r>
          </w:p>
        </w:tc>
      </w:tr>
      <w:tr w:rsidR="002F4F18" w:rsidRPr="00DE2E6B" w14:paraId="1B7CDEE1" w14:textId="77777777" w:rsidTr="00287697">
        <w:tc>
          <w:tcPr>
            <w:tcW w:w="2336" w:type="dxa"/>
          </w:tcPr>
          <w:p w14:paraId="501DC958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21C2152E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2</w:t>
            </w:r>
          </w:p>
        </w:tc>
        <w:tc>
          <w:tcPr>
            <w:tcW w:w="2338" w:type="dxa"/>
          </w:tcPr>
          <w:p w14:paraId="2DB341E1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 ± 5.6</w:t>
            </w:r>
          </w:p>
        </w:tc>
        <w:tc>
          <w:tcPr>
            <w:tcW w:w="2338" w:type="dxa"/>
          </w:tcPr>
          <w:p w14:paraId="50F3291B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2</w:t>
            </w:r>
          </w:p>
        </w:tc>
      </w:tr>
      <w:tr w:rsidR="002F4F18" w:rsidRPr="00DE2E6B" w14:paraId="3364096D" w14:textId="77777777" w:rsidTr="00287697">
        <w:tc>
          <w:tcPr>
            <w:tcW w:w="2336" w:type="dxa"/>
          </w:tcPr>
          <w:p w14:paraId="207F3110" w14:textId="77777777" w:rsidR="002F4F18" w:rsidRPr="00DE2E6B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4A89E5B0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± 0.1</w:t>
            </w:r>
          </w:p>
        </w:tc>
        <w:tc>
          <w:tcPr>
            <w:tcW w:w="2338" w:type="dxa"/>
          </w:tcPr>
          <w:p w14:paraId="273D7797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7.8 ± 4.2</w:t>
            </w:r>
          </w:p>
        </w:tc>
        <w:tc>
          <w:tcPr>
            <w:tcW w:w="2338" w:type="dxa"/>
          </w:tcPr>
          <w:p w14:paraId="7C21AFD9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± 0.1</w:t>
            </w:r>
          </w:p>
        </w:tc>
      </w:tr>
      <w:tr w:rsidR="002F4F18" w:rsidRPr="00DE2E6B" w14:paraId="313E6843" w14:textId="77777777" w:rsidTr="00287697">
        <w:tc>
          <w:tcPr>
            <w:tcW w:w="9350" w:type="dxa"/>
            <w:gridSpan w:val="4"/>
          </w:tcPr>
          <w:p w14:paraId="1FCA5C2A" w14:textId="77777777" w:rsidR="002F4F18" w:rsidRDefault="002F4F1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 pin-glycine on the cardiac Kv7.1/KCNE1, Cav1.2, and Nav1.5 channels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>M). Data represented as (mean ± SEM).</w:t>
            </w:r>
          </w:p>
        </w:tc>
      </w:tr>
    </w:tbl>
    <w:p w14:paraId="34DE704A" w14:textId="77777777" w:rsidR="00E7281A" w:rsidRDefault="00E7281A"/>
    <w:sectPr w:rsidR="00E7281A" w:rsidSect="00A82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8"/>
    <w:rsid w:val="000139FC"/>
    <w:rsid w:val="000922A7"/>
    <w:rsid w:val="000D7A37"/>
    <w:rsid w:val="00133005"/>
    <w:rsid w:val="00194CFE"/>
    <w:rsid w:val="001C09A3"/>
    <w:rsid w:val="002D5D89"/>
    <w:rsid w:val="002F023A"/>
    <w:rsid w:val="002F4F18"/>
    <w:rsid w:val="00327E68"/>
    <w:rsid w:val="00375949"/>
    <w:rsid w:val="003B186B"/>
    <w:rsid w:val="003D563A"/>
    <w:rsid w:val="003D7CCB"/>
    <w:rsid w:val="004438C2"/>
    <w:rsid w:val="004538D4"/>
    <w:rsid w:val="00475354"/>
    <w:rsid w:val="004B65B4"/>
    <w:rsid w:val="00505F71"/>
    <w:rsid w:val="0054425C"/>
    <w:rsid w:val="00562C38"/>
    <w:rsid w:val="005D0897"/>
    <w:rsid w:val="00644D44"/>
    <w:rsid w:val="0065247D"/>
    <w:rsid w:val="006C37A4"/>
    <w:rsid w:val="00791891"/>
    <w:rsid w:val="007D11D6"/>
    <w:rsid w:val="0080433A"/>
    <w:rsid w:val="008C52DD"/>
    <w:rsid w:val="009A020C"/>
    <w:rsid w:val="009B2AB3"/>
    <w:rsid w:val="009D6662"/>
    <w:rsid w:val="009E06A6"/>
    <w:rsid w:val="00A3556D"/>
    <w:rsid w:val="00A605D0"/>
    <w:rsid w:val="00A61FEF"/>
    <w:rsid w:val="00A82B77"/>
    <w:rsid w:val="00AB2BE7"/>
    <w:rsid w:val="00B004B4"/>
    <w:rsid w:val="00B0277C"/>
    <w:rsid w:val="00B24A07"/>
    <w:rsid w:val="00B25985"/>
    <w:rsid w:val="00B26441"/>
    <w:rsid w:val="00B64D93"/>
    <w:rsid w:val="00C1016D"/>
    <w:rsid w:val="00C34DF1"/>
    <w:rsid w:val="00C36A19"/>
    <w:rsid w:val="00C80293"/>
    <w:rsid w:val="00CB6FB4"/>
    <w:rsid w:val="00CC5F34"/>
    <w:rsid w:val="00D32AE9"/>
    <w:rsid w:val="00D71AF8"/>
    <w:rsid w:val="00D763C6"/>
    <w:rsid w:val="00DD52B7"/>
    <w:rsid w:val="00E7281A"/>
    <w:rsid w:val="00EA44B0"/>
    <w:rsid w:val="00EF2A3E"/>
    <w:rsid w:val="00EF4D8E"/>
    <w:rsid w:val="00F31E03"/>
    <w:rsid w:val="00F62C68"/>
    <w:rsid w:val="00F703D3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826A"/>
  <w15:chartTrackingRefBased/>
  <w15:docId w15:val="{D5B7AC20-2022-194B-9E8D-8F17A269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E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Watkins</dc:creator>
  <cp:keywords/>
  <dc:description/>
  <cp:lastModifiedBy>Bree Watkins</cp:lastModifiedBy>
  <cp:revision>2</cp:revision>
  <dcterms:created xsi:type="dcterms:W3CDTF">2020-01-28T18:02:00Z</dcterms:created>
  <dcterms:modified xsi:type="dcterms:W3CDTF">2020-01-28T18:02:00Z</dcterms:modified>
</cp:coreProperties>
</file>